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4543"/>
        <w:gridCol w:w="4471"/>
      </w:tblGrid>
      <w:tr w:rsidR="009827FC" w:rsidRPr="00C65CCE" w14:paraId="6D34585F" w14:textId="77777777" w:rsidTr="0052571F">
        <w:trPr>
          <w:trHeight w:val="495"/>
        </w:trPr>
        <w:tc>
          <w:tcPr>
            <w:tcW w:w="471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215D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4635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C773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Summary</w:t>
            </w:r>
          </w:p>
        </w:tc>
      </w:tr>
      <w:tr w:rsidR="009827FC" w:rsidRPr="00C65CCE" w14:paraId="031E1863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2D4D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s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8EF6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Impact of COVID-19 on relationships</w:t>
            </w:r>
          </w:p>
        </w:tc>
      </w:tr>
      <w:tr w:rsidR="009827FC" w:rsidRPr="00C65CCE" w14:paraId="1B9C5DB1" w14:textId="77777777" w:rsidTr="0052571F">
        <w:trPr>
          <w:trHeight w:val="76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371A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Covid protective measures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AF93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on about COVID-19 protective measures</w:t>
            </w:r>
          </w:p>
        </w:tc>
      </w:tr>
      <w:tr w:rsidR="009827FC" w:rsidRPr="00C65CCE" w14:paraId="716BA3C7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071F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Mask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1677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on about masks</w:t>
            </w:r>
          </w:p>
        </w:tc>
      </w:tr>
      <w:tr w:rsidR="009827FC" w:rsidRPr="00C65CCE" w14:paraId="1162938E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ED3F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6FB6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Impact of COVID-19 on education</w:t>
            </w:r>
          </w:p>
        </w:tc>
      </w:tr>
      <w:tr w:rsidR="009827FC" w:rsidRPr="00C65CCE" w14:paraId="4A10FE5F" w14:textId="77777777" w:rsidTr="0052571F">
        <w:trPr>
          <w:trHeight w:val="76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5A92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Controversies/political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5E6B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controversies and policies around COVID-19</w:t>
            </w:r>
          </w:p>
        </w:tc>
      </w:tr>
      <w:tr w:rsidR="009827FC" w:rsidRPr="00C65CCE" w14:paraId="062F5B2D" w14:textId="77777777" w:rsidTr="0052571F">
        <w:trPr>
          <w:trHeight w:val="76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51A4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ACDD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information sources related to COVID-19</w:t>
            </w:r>
          </w:p>
        </w:tc>
      </w:tr>
      <w:tr w:rsidR="009827FC" w:rsidRPr="00C65CCE" w14:paraId="73EF2CB3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8C5C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Credibility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9C69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the credibility of information</w:t>
            </w:r>
          </w:p>
        </w:tc>
      </w:tr>
      <w:tr w:rsidR="009827FC" w:rsidRPr="00C65CCE" w14:paraId="0F772BAE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D6F3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s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EEEF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beliefs around regulations</w:t>
            </w:r>
          </w:p>
        </w:tc>
      </w:tr>
      <w:tr w:rsidR="009827FC" w:rsidRPr="00C65CCE" w14:paraId="7DF5BCB9" w14:textId="77777777" w:rsidTr="0052571F">
        <w:trPr>
          <w:trHeight w:val="76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786B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Symptoms/severity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8246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about COVI-19 symptoms and severity</w:t>
            </w:r>
          </w:p>
        </w:tc>
      </w:tr>
      <w:tr w:rsidR="009827FC" w:rsidRPr="00C65CCE" w14:paraId="0484F951" w14:textId="77777777" w:rsidTr="0052571F">
        <w:trPr>
          <w:trHeight w:val="495"/>
        </w:trPr>
        <w:tc>
          <w:tcPr>
            <w:tcW w:w="4710" w:type="dxa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0ACE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Lockdown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5595" w14:textId="77777777" w:rsidR="009827FC" w:rsidRPr="00C65CCE" w:rsidRDefault="009827FC" w:rsidP="0052571F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C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about lockdowns</w:t>
            </w:r>
          </w:p>
        </w:tc>
      </w:tr>
    </w:tbl>
    <w:p w14:paraId="3ADA94CD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3tjQwNTc2NLewNDVQ0lEKTi0uzszPAykwrAUAe67x4ywAAAA="/>
  </w:docVars>
  <w:rsids>
    <w:rsidRoot w:val="009827FC"/>
    <w:rsid w:val="00213AD2"/>
    <w:rsid w:val="003D5A42"/>
    <w:rsid w:val="004F50AD"/>
    <w:rsid w:val="005B6681"/>
    <w:rsid w:val="005F3F38"/>
    <w:rsid w:val="00711922"/>
    <w:rsid w:val="00787ED0"/>
    <w:rsid w:val="00976422"/>
    <w:rsid w:val="009827FC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E12C4"/>
  <w15:chartTrackingRefBased/>
  <w15:docId w15:val="{FB24E02A-72CF-4F32-9A5D-04F619E2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F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7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7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7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7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7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7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7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7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7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7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7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7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7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7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7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7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7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7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7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7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7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7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05-14T23:30:00Z</dcterms:created>
  <dcterms:modified xsi:type="dcterms:W3CDTF">2025-05-14T23:31:00Z</dcterms:modified>
</cp:coreProperties>
</file>